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FEC" w:rsidRDefault="00A11126" w:rsidP="00F45FE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0D1372">
        <w:rPr>
          <w:rFonts w:ascii="Times New Roman" w:hAnsi="Times New Roman" w:hint="eastAsia"/>
          <w:b/>
          <w:sz w:val="24"/>
          <w:szCs w:val="24"/>
        </w:rPr>
        <w:t xml:space="preserve">upplement </w:t>
      </w:r>
      <w:bookmarkStart w:id="0" w:name="_GoBack"/>
      <w:bookmarkEnd w:id="0"/>
      <w:r w:rsidR="00AE1743">
        <w:rPr>
          <w:rFonts w:ascii="Times New Roman" w:hAnsi="Times New Roman" w:hint="eastAsia"/>
          <w:b/>
          <w:sz w:val="24"/>
          <w:szCs w:val="24"/>
        </w:rPr>
        <w:t>3</w:t>
      </w:r>
      <w:r w:rsidR="00F45FEC" w:rsidRPr="00B83223">
        <w:rPr>
          <w:rFonts w:ascii="Times New Roman" w:hAnsi="Times New Roman"/>
          <w:b/>
          <w:sz w:val="24"/>
          <w:szCs w:val="24"/>
        </w:rPr>
        <w:t xml:space="preserve">. </w:t>
      </w:r>
      <w:r w:rsidR="00F45FEC">
        <w:rPr>
          <w:rFonts w:ascii="Times New Roman" w:hAnsi="Times New Roman" w:hint="eastAsia"/>
          <w:b/>
          <w:sz w:val="24"/>
          <w:szCs w:val="24"/>
        </w:rPr>
        <w:t xml:space="preserve">Linear regression analyses of physical performances </w:t>
      </w:r>
      <w:r w:rsidR="006F1923">
        <w:rPr>
          <w:rFonts w:ascii="Times New Roman" w:hAnsi="Times New Roman" w:hint="eastAsia"/>
          <w:b/>
          <w:sz w:val="24"/>
          <w:szCs w:val="24"/>
        </w:rPr>
        <w:t>by</w:t>
      </w:r>
      <w:r w:rsidR="00F45FE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E1743">
        <w:rPr>
          <w:rFonts w:ascii="Times New Roman" w:hAnsi="Times New Roman" w:hint="eastAsia"/>
          <w:b/>
          <w:sz w:val="24"/>
          <w:szCs w:val="24"/>
        </w:rPr>
        <w:t xml:space="preserve">appendicular lean </w:t>
      </w:r>
      <w:r w:rsidR="00F45FEC">
        <w:rPr>
          <w:rFonts w:ascii="Times New Roman" w:hAnsi="Times New Roman" w:hint="eastAsia"/>
          <w:b/>
          <w:sz w:val="24"/>
          <w:szCs w:val="24"/>
        </w:rPr>
        <w:t xml:space="preserve">mass indices in </w:t>
      </w:r>
      <w:r w:rsidR="005534DF">
        <w:rPr>
          <w:rFonts w:ascii="Times New Roman" w:hAnsi="Times New Roman" w:hint="eastAsia"/>
          <w:b/>
          <w:sz w:val="24"/>
          <w:szCs w:val="24"/>
        </w:rPr>
        <w:t>wo</w:t>
      </w:r>
      <w:r w:rsidR="00F45FEC">
        <w:rPr>
          <w:rFonts w:ascii="Times New Roman" w:hAnsi="Times New Roman" w:hint="eastAsia"/>
          <w:b/>
          <w:sz w:val="24"/>
          <w:szCs w:val="24"/>
        </w:rPr>
        <w:t>men</w:t>
      </w:r>
    </w:p>
    <w:tbl>
      <w:tblPr>
        <w:tblW w:w="15876" w:type="dxa"/>
        <w:tblInd w:w="-102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850"/>
        <w:gridCol w:w="1985"/>
        <w:gridCol w:w="850"/>
        <w:gridCol w:w="1843"/>
        <w:gridCol w:w="992"/>
        <w:gridCol w:w="1843"/>
        <w:gridCol w:w="992"/>
        <w:gridCol w:w="1985"/>
        <w:gridCol w:w="850"/>
      </w:tblGrid>
      <w:tr w:rsidR="00F45FEC" w:rsidRPr="00B83223" w:rsidTr="00F45FEC">
        <w:trPr>
          <w:trHeight w:val="203"/>
        </w:trPr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F45FEC" w:rsidRPr="00A6611B" w:rsidRDefault="00F45FEC" w:rsidP="00F45F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ASM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ASM/BW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611B">
              <w:rPr>
                <w:rFonts w:ascii="Times New Roman" w:hAnsi="Times New Roman"/>
                <w:sz w:val="24"/>
                <w:szCs w:val="24"/>
              </w:rPr>
              <w:t>ASM/Ht</w:t>
            </w:r>
            <w:r w:rsidRPr="00A6611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SA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LM/BMI</w:t>
            </w:r>
          </w:p>
        </w:tc>
      </w:tr>
      <w:tr w:rsidR="00F45FEC" w:rsidRPr="00B83223" w:rsidTr="00F45FEC">
        <w:trPr>
          <w:trHeight w:val="203"/>
        </w:trPr>
        <w:tc>
          <w:tcPr>
            <w:tcW w:w="1701" w:type="dxa"/>
            <w:vMerge/>
            <w:tcBorders>
              <w:bottom w:val="nil"/>
              <w:right w:val="nil"/>
            </w:tcBorders>
            <w:vAlign w:val="center"/>
          </w:tcPr>
          <w:p w:rsidR="00F45FEC" w:rsidRDefault="00F45FEC" w:rsidP="00F45FEC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06E1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</w:t>
            </w:r>
            <w:r w:rsidRPr="00E206E1">
              <w:rPr>
                <w:rFonts w:ascii="Times New Roman" w:hAnsi="Times New Roman"/>
                <w:sz w:val="24"/>
                <w:szCs w:val="24"/>
              </w:rPr>
              <w:t>-β (SE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6E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06E1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</w:t>
            </w:r>
            <w:r w:rsidRPr="00E206E1">
              <w:rPr>
                <w:rFonts w:ascii="Times New Roman" w:hAnsi="Times New Roman"/>
                <w:sz w:val="24"/>
                <w:szCs w:val="24"/>
              </w:rPr>
              <w:t>-β (SE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6E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06E1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</w:t>
            </w:r>
            <w:r w:rsidRPr="00E206E1">
              <w:rPr>
                <w:rFonts w:ascii="Times New Roman" w:hAnsi="Times New Roman"/>
                <w:sz w:val="24"/>
                <w:szCs w:val="24"/>
              </w:rPr>
              <w:t>-β (SE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6E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06E1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</w:t>
            </w:r>
            <w:r w:rsidRPr="00E206E1">
              <w:rPr>
                <w:rFonts w:ascii="Times New Roman" w:hAnsi="Times New Roman"/>
                <w:sz w:val="24"/>
                <w:szCs w:val="24"/>
              </w:rPr>
              <w:t>-β (SE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6E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206E1">
              <w:rPr>
                <w:rFonts w:ascii="Times New Roman" w:hAnsi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</w:t>
            </w:r>
            <w:r w:rsidRPr="00E206E1">
              <w:rPr>
                <w:rFonts w:ascii="Times New Roman" w:hAnsi="Times New Roman"/>
                <w:sz w:val="24"/>
                <w:szCs w:val="24"/>
              </w:rPr>
              <w:t>-β (SE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45FEC" w:rsidRPr="00E206E1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206E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F45FEC" w:rsidRPr="00B83223" w:rsidTr="00F45FEC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45FEC" w:rsidRPr="00A6611B" w:rsidRDefault="00F45FEC" w:rsidP="00F45FEC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Univariate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A6611B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6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8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4 (0.07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2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27 (0.3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38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2 (0.2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1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1.64 (2.2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64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0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0 (0.00</w:t>
            </w:r>
            <w:r>
              <w:rPr>
                <w:rFonts w:ascii="Times New Roman" w:hAnsi="Times New Roman" w:cs="Times New Roman" w:hint="eastAsia"/>
                <w:kern w:val="24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57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3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3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</w:t>
            </w:r>
            <w:r>
              <w:rPr>
                <w:rFonts w:ascii="Times New Roman" w:hAnsi="Times New Roman" w:cs="Times New Roman" w:hint="eastAsia"/>
                <w:kern w:val="24"/>
              </w:rPr>
              <w:t>50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9 (0.7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8.52 (6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31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C1032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6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2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5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</w:t>
            </w:r>
            <w:r>
              <w:rPr>
                <w:rFonts w:ascii="Times New Roman" w:hAnsi="Times New Roman" w:cs="Times New Roman" w:hint="eastAsia"/>
                <w:kern w:val="24"/>
              </w:rPr>
              <w:t>40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4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4.33 (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62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3 (0.3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8 (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6</w:t>
            </w:r>
            <w:r w:rsidRPr="005534DF">
              <w:rPr>
                <w:rFonts w:ascii="Times New Roman" w:hAnsi="Times New Roman" w:cs="Times New Roman"/>
                <w:kern w:val="24"/>
              </w:rPr>
              <w:t>7 (1.</w:t>
            </w:r>
            <w:r>
              <w:rPr>
                <w:rFonts w:ascii="Times New Roman" w:hAnsi="Times New Roman" w:cs="Times New Roman" w:hint="eastAsia"/>
                <w:kern w:val="24"/>
              </w:rPr>
              <w:t>10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8 (0.8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4.78 (7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39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6MW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3.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7.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6.6 (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30.0 (21.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2.7 (16.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274.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146</w:t>
            </w:r>
            <w:r>
              <w:rPr>
                <w:rFonts w:ascii="Times New Roman" w:hAnsi="Times New Roman" w:cs="Times New Roman" w:hint="eastAsia"/>
                <w:kern w:val="24"/>
              </w:rPr>
              <w:t>.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68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TU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3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7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5.51 (2.5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35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C103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38 (27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8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16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6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624</w:t>
            </w:r>
            <w:r>
              <w:rPr>
                <w:rFonts w:ascii="Times New Roman" w:hAnsi="Times New Roman" w:cs="Times New Roman"/>
                <w:kern w:val="24"/>
              </w:rPr>
              <w:t xml:space="preserve"> (79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3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264 (59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5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1722 (558</w:t>
            </w:r>
            <w:r>
              <w:rPr>
                <w:rFonts w:ascii="Times New Roman" w:hAnsi="Times New Roman" w:cs="Times New Roman" w:hint="eastAsia"/>
                <w:kern w:val="24"/>
              </w:rPr>
              <w:t>7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60</w:t>
            </w:r>
          </w:p>
        </w:tc>
      </w:tr>
      <w:tr w:rsidR="00F45FEC" w:rsidRPr="00B83223" w:rsidTr="00F45FEC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5FEC" w:rsidRPr="007C1032" w:rsidRDefault="00F45FEC" w:rsidP="00F45FEC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C1032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F45FEC" w:rsidRPr="007C1032" w:rsidRDefault="00F45FEC" w:rsidP="00F45FE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5 (0.1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5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0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6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2 (0.3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1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1 (0.2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6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5 (2.1</w:t>
            </w:r>
            <w:r>
              <w:rPr>
                <w:rFonts w:ascii="Times New Roman" w:hAnsi="Times New Roman" w:cs="Times New Roman" w:hint="eastAsia"/>
                <w:kern w:val="24"/>
              </w:rPr>
              <w:t>7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65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0 (0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0 (0.00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0 (0.0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2 (0.2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35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8 (0.2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1.13 (1.0</w:t>
            </w:r>
            <w:r>
              <w:rPr>
                <w:rFonts w:ascii="Times New Roman" w:hAnsi="Times New Roman" w:cs="Times New Roman" w:hint="eastAsia"/>
                <w:kern w:val="24"/>
              </w:rPr>
              <w:t>6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.8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5.83 (7.0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 w:line="261" w:lineRule="atLeast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16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C1032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</w:t>
            </w:r>
            <w:r>
              <w:rPr>
                <w:rFonts w:ascii="Times New Roman" w:hAnsi="Times New Roman" w:cs="Times New Roman" w:hint="eastAsia"/>
                <w:kern w:val="24"/>
              </w:rPr>
              <w:t>10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7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 w:hint="eastAsia"/>
                <w:kern w:val="24"/>
              </w:rPr>
              <w:t>4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47 (3.6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98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3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3 (0.2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49 (1.1</w:t>
            </w:r>
            <w:r>
              <w:rPr>
                <w:rFonts w:ascii="Times New Roman" w:hAnsi="Times New Roman" w:cs="Times New Roman" w:hint="eastAsia"/>
                <w:kern w:val="24"/>
              </w:rPr>
              <w:t>2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9 (0.8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2.75 (7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13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6MW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4.</w:t>
            </w:r>
            <w:r>
              <w:rPr>
                <w:rFonts w:ascii="Times New Roman" w:hAnsi="Times New Roman" w:cs="Times New Roman" w:hint="eastAsia"/>
                <w:kern w:val="24"/>
              </w:rPr>
              <w:t>8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5.1 (4.</w:t>
            </w:r>
            <w:r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26.3 (21.0</w:t>
            </w:r>
            <w:r>
              <w:rPr>
                <w:rFonts w:ascii="Times New Roman" w:hAnsi="Times New Roman" w:cs="Times New Roman" w:hint="eastAsia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2.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15.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8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195.6 (13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68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032">
              <w:rPr>
                <w:rFonts w:ascii="Times New Roman" w:hAnsi="Times New Roman"/>
                <w:sz w:val="24"/>
                <w:szCs w:val="24"/>
              </w:rPr>
              <w:t>TU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9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12 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7 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0.01 (0.2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6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3.32</w:t>
            </w:r>
            <w:r w:rsidR="00E4056C">
              <w:rPr>
                <w:rFonts w:ascii="Times New Roman" w:hAnsi="Times New Roman" w:cs="Times New Roman"/>
                <w:kern w:val="24"/>
              </w:rPr>
              <w:t xml:space="preserve"> (2.2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145</w:t>
            </w:r>
          </w:p>
        </w:tc>
      </w:tr>
      <w:tr w:rsidR="005534DF" w:rsidRPr="00B83223" w:rsidTr="00F45FEC">
        <w:trPr>
          <w:trHeight w:val="203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534DF" w:rsidRPr="007C1032" w:rsidRDefault="005534DF" w:rsidP="00F45FEC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C103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9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31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1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E4056C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1</w:t>
            </w:r>
            <w:r>
              <w:rPr>
                <w:rFonts w:ascii="Times New Roman" w:hAnsi="Times New Roman" w:cs="Times New Roman" w:hint="eastAsia"/>
                <w:kern w:val="24"/>
              </w:rPr>
              <w:t>5</w:t>
            </w:r>
            <w:r w:rsidR="005534DF" w:rsidRPr="005534DF">
              <w:rPr>
                <w:rFonts w:ascii="Times New Roman" w:hAnsi="Times New Roman" w:cs="Times New Roman"/>
                <w:kern w:val="24"/>
              </w:rPr>
              <w:t xml:space="preserve"> (17</w:t>
            </w:r>
            <w:r>
              <w:rPr>
                <w:rFonts w:ascii="Times New Roman" w:hAnsi="Times New Roman" w:cs="Times New Roman" w:hint="eastAsia"/>
                <w:kern w:val="24"/>
              </w:rPr>
              <w:t>9</w:t>
            </w:r>
            <w:r w:rsidR="005534DF"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9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961 (9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2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E4056C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42</w:t>
            </w:r>
            <w:r>
              <w:rPr>
                <w:rFonts w:ascii="Times New Roman" w:hAnsi="Times New Roman" w:cs="Times New Roman" w:hint="eastAsia"/>
                <w:kern w:val="24"/>
              </w:rPr>
              <w:t>3</w:t>
            </w:r>
            <w:r w:rsidR="005534DF" w:rsidRPr="005534DF">
              <w:rPr>
                <w:rFonts w:ascii="Times New Roman" w:hAnsi="Times New Roman" w:cs="Times New Roman"/>
                <w:kern w:val="24"/>
              </w:rPr>
              <w:t xml:space="preserve"> (67</w:t>
            </w:r>
            <w:r>
              <w:rPr>
                <w:rFonts w:ascii="Times New Roman" w:hAnsi="Times New Roman" w:cs="Times New Roman" w:hint="eastAsia"/>
                <w:kern w:val="24"/>
              </w:rPr>
              <w:t>6</w:t>
            </w:r>
            <w:r w:rsidR="005534DF"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5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E4056C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–</w:t>
            </w:r>
            <w:r w:rsidRPr="005534DF">
              <w:rPr>
                <w:rFonts w:ascii="Times New Roman" w:hAnsi="Times New Roman" w:cs="Times New Roman"/>
                <w:kern w:val="24"/>
              </w:rPr>
              <w:t>183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6</w:t>
            </w:r>
            <w:r w:rsidRPr="005534DF">
              <w:rPr>
                <w:rFonts w:ascii="Times New Roman" w:hAnsi="Times New Roman" w:cs="Times New Roman"/>
                <w:kern w:val="24"/>
              </w:rPr>
              <w:t xml:space="preserve"> (611</w:t>
            </w:r>
            <w:r w:rsidR="00E4056C">
              <w:rPr>
                <w:rFonts w:ascii="Times New Roman" w:hAnsi="Times New Roman" w:cs="Times New Roman" w:hint="eastAsia"/>
                <w:kern w:val="24"/>
              </w:rPr>
              <w:t>3</w:t>
            </w:r>
            <w:r w:rsidRPr="005534DF"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4DF" w:rsidRPr="005534DF" w:rsidRDefault="005534DF" w:rsidP="005534DF">
            <w:pPr>
              <w:pStyle w:val="a3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5534DF">
              <w:rPr>
                <w:rFonts w:ascii="Times New Roman" w:hAnsi="Times New Roman" w:cs="Times New Roman"/>
                <w:kern w:val="24"/>
              </w:rPr>
              <w:t>0.766</w:t>
            </w:r>
          </w:p>
        </w:tc>
      </w:tr>
    </w:tbl>
    <w:p w:rsidR="00BC01EA" w:rsidRDefault="00BC01EA" w:rsidP="00BC01E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ata </w:t>
      </w:r>
      <w:r w:rsidR="006F1923">
        <w:rPr>
          <w:rFonts w:ascii="Times New Roman" w:hAnsi="Times New Roman" w:hint="eastAsia"/>
          <w:sz w:val="24"/>
          <w:szCs w:val="24"/>
        </w:rPr>
        <w:t>are</w:t>
      </w:r>
      <w:r>
        <w:rPr>
          <w:rFonts w:ascii="Times New Roman" w:hAnsi="Times New Roman" w:hint="eastAsia"/>
          <w:sz w:val="24"/>
          <w:szCs w:val="24"/>
        </w:rPr>
        <w:t xml:space="preserve"> expressed as unstandardized </w:t>
      </w:r>
      <w:r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 xml:space="preserve"> (standard errors). The multivariate analyses </w:t>
      </w:r>
      <w:r w:rsidRPr="00B83223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 xml:space="preserve">ere </w:t>
      </w:r>
      <w:r w:rsidRPr="00B83223">
        <w:rPr>
          <w:rFonts w:ascii="Times New Roman" w:hAnsi="Times New Roman"/>
          <w:sz w:val="24"/>
          <w:szCs w:val="24"/>
        </w:rPr>
        <w:t>adjusted for age</w:t>
      </w:r>
      <w:r>
        <w:rPr>
          <w:rFonts w:ascii="Times New Roman" w:hAnsi="Times New Roman" w:hint="eastAsia"/>
          <w:sz w:val="24"/>
          <w:szCs w:val="24"/>
        </w:rPr>
        <w:t xml:space="preserve"> and diabetes mellitus. </w:t>
      </w:r>
    </w:p>
    <w:p w:rsidR="00BC01EA" w:rsidRDefault="00BC01EA" w:rsidP="00BC01EA">
      <w:pPr>
        <w:spacing w:line="360" w:lineRule="auto"/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Pr="00E42B76">
        <w:rPr>
          <w:rFonts w:ascii="Times New Roman" w:hAnsi="Times New Roman"/>
          <w:sz w:val="24"/>
          <w:szCs w:val="24"/>
        </w:rPr>
        <w:t>ASM, appendicular muscle mass; ASM/BW, appendicular muscle mass per body weight; ASM/Ht</w:t>
      </w:r>
      <w:r w:rsidRPr="00E42B76">
        <w:rPr>
          <w:rFonts w:ascii="Times New Roman" w:hAnsi="Times New Roman"/>
          <w:sz w:val="24"/>
          <w:szCs w:val="24"/>
          <w:vertAlign w:val="superscript"/>
        </w:rPr>
        <w:t>2</w:t>
      </w:r>
      <w:r w:rsidRPr="00E42B76">
        <w:rPr>
          <w:rFonts w:ascii="Times New Roman" w:hAnsi="Times New Roman"/>
          <w:sz w:val="24"/>
          <w:szCs w:val="24"/>
        </w:rPr>
        <w:t xml:space="preserve">, appendicular muscle mass per height squared; </w:t>
      </w:r>
      <w:r>
        <w:rPr>
          <w:rFonts w:ascii="Times New Roman" w:hAnsi="Times New Roman" w:hint="eastAsia"/>
          <w:sz w:val="24"/>
          <w:szCs w:val="24"/>
        </w:rPr>
        <w:t>ALM, appendicular lean mass; ALM/BW, appendicular lean mass per body weight; ALM/Ht</w:t>
      </w:r>
      <w:r w:rsidRPr="00E02E83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 appendicular lean mass per height squared; ALM/BSA, appendicular lean mass per body surface area; ALM/BMI, appendicular lean mass per body mass index;</w:t>
      </w:r>
      <w:r w:rsidRPr="00E52A2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t-</w:t>
      </w:r>
      <w:r w:rsidRPr="00E206E1"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 w:hint="eastAsia"/>
          <w:sz w:val="24"/>
          <w:szCs w:val="24"/>
        </w:rPr>
        <w:t xml:space="preserve">, unstandardized beta; SE, standard error; </w:t>
      </w:r>
      <w:r w:rsidRPr="00387DDF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387DDF">
        <w:rPr>
          <w:rFonts w:ascii="Times New Roman" w:hAnsi="Times New Roman" w:hint="eastAsia"/>
          <w:i/>
          <w:sz w:val="24"/>
          <w:szCs w:val="24"/>
        </w:rPr>
        <w:t>P</w:t>
      </w:r>
      <w:r w:rsidRPr="00387DDF">
        <w:rPr>
          <w:rFonts w:ascii="Times New Roman" w:hAnsi="Times New Roman" w:hint="eastAsia"/>
          <w:sz w:val="24"/>
          <w:szCs w:val="24"/>
        </w:rPr>
        <w:t>-value</w:t>
      </w:r>
      <w:r>
        <w:rPr>
          <w:rFonts w:ascii="Times New Roman" w:hAnsi="Times New Roman" w:hint="eastAsia"/>
          <w:sz w:val="24"/>
          <w:szCs w:val="24"/>
        </w:rPr>
        <w:t xml:space="preserve">; SPPB, short physical performance battery; GS, gait speed; HGS, hand grip strength; </w:t>
      </w:r>
      <w:r>
        <w:rPr>
          <w:rFonts w:ascii="Times New Roman" w:hAnsi="Times New Roman" w:hint="eastAsia"/>
          <w:sz w:val="24"/>
          <w:szCs w:val="24"/>
        </w:rPr>
        <w:lastRenderedPageBreak/>
        <w:t>5STS, 5 times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test; STS30, sit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o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stand for 30 seconds test; 6MWT, 6</w:t>
      </w:r>
      <w:r w:rsidR="006F1923"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minute walk test; TUG, timed up and go test; AST, average steps per day.</w:t>
      </w:r>
    </w:p>
    <w:p w:rsidR="00F45FEC" w:rsidRPr="006F1923" w:rsidRDefault="00F45FEC" w:rsidP="00BB45E7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F45FEC" w:rsidRPr="006F1923" w:rsidSect="003C14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95A" w:rsidRDefault="0001495A" w:rsidP="00925CEC">
      <w:r>
        <w:separator/>
      </w:r>
    </w:p>
  </w:endnote>
  <w:endnote w:type="continuationSeparator" w:id="0">
    <w:p w:rsidR="0001495A" w:rsidRDefault="0001495A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95A" w:rsidRDefault="0001495A" w:rsidP="00925CEC">
      <w:r>
        <w:separator/>
      </w:r>
    </w:p>
  </w:footnote>
  <w:footnote w:type="continuationSeparator" w:id="0">
    <w:p w:rsidR="0001495A" w:rsidRDefault="0001495A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1495A"/>
    <w:rsid w:val="000522F3"/>
    <w:rsid w:val="000A0FA4"/>
    <w:rsid w:val="000C0013"/>
    <w:rsid w:val="000D1372"/>
    <w:rsid w:val="000E5AD8"/>
    <w:rsid w:val="000E6037"/>
    <w:rsid w:val="000F07CD"/>
    <w:rsid w:val="000F2539"/>
    <w:rsid w:val="00124F7F"/>
    <w:rsid w:val="001949B5"/>
    <w:rsid w:val="001958A8"/>
    <w:rsid w:val="001B57EE"/>
    <w:rsid w:val="001D5B05"/>
    <w:rsid w:val="001E02D8"/>
    <w:rsid w:val="0023484B"/>
    <w:rsid w:val="00275545"/>
    <w:rsid w:val="0028028A"/>
    <w:rsid w:val="002B31EB"/>
    <w:rsid w:val="002B5959"/>
    <w:rsid w:val="002D355C"/>
    <w:rsid w:val="002E64BE"/>
    <w:rsid w:val="003046C9"/>
    <w:rsid w:val="00381059"/>
    <w:rsid w:val="00384FC4"/>
    <w:rsid w:val="00391B14"/>
    <w:rsid w:val="003932CC"/>
    <w:rsid w:val="003A42D1"/>
    <w:rsid w:val="003A5463"/>
    <w:rsid w:val="003B06F6"/>
    <w:rsid w:val="003B5256"/>
    <w:rsid w:val="003B6B18"/>
    <w:rsid w:val="003C147F"/>
    <w:rsid w:val="003C2141"/>
    <w:rsid w:val="003E025E"/>
    <w:rsid w:val="00452909"/>
    <w:rsid w:val="004857EB"/>
    <w:rsid w:val="00493279"/>
    <w:rsid w:val="004A1536"/>
    <w:rsid w:val="004B5F51"/>
    <w:rsid w:val="004F5FC1"/>
    <w:rsid w:val="00550CC5"/>
    <w:rsid w:val="005533BC"/>
    <w:rsid w:val="005534DF"/>
    <w:rsid w:val="005B1E24"/>
    <w:rsid w:val="005B283A"/>
    <w:rsid w:val="005E0157"/>
    <w:rsid w:val="00616D35"/>
    <w:rsid w:val="00623810"/>
    <w:rsid w:val="006670AB"/>
    <w:rsid w:val="00685123"/>
    <w:rsid w:val="006878CF"/>
    <w:rsid w:val="006A47E8"/>
    <w:rsid w:val="006E1345"/>
    <w:rsid w:val="006F1923"/>
    <w:rsid w:val="007878F5"/>
    <w:rsid w:val="007A2CB4"/>
    <w:rsid w:val="007A7503"/>
    <w:rsid w:val="007C1032"/>
    <w:rsid w:val="00810803"/>
    <w:rsid w:val="00812650"/>
    <w:rsid w:val="008148F6"/>
    <w:rsid w:val="008213B4"/>
    <w:rsid w:val="008268A9"/>
    <w:rsid w:val="00832F1F"/>
    <w:rsid w:val="008410C0"/>
    <w:rsid w:val="008634ED"/>
    <w:rsid w:val="00883E80"/>
    <w:rsid w:val="008E076E"/>
    <w:rsid w:val="009062BB"/>
    <w:rsid w:val="00925CEC"/>
    <w:rsid w:val="0095016F"/>
    <w:rsid w:val="00954D67"/>
    <w:rsid w:val="00957343"/>
    <w:rsid w:val="009650F7"/>
    <w:rsid w:val="00977692"/>
    <w:rsid w:val="009A1E8E"/>
    <w:rsid w:val="009A4269"/>
    <w:rsid w:val="009C15D9"/>
    <w:rsid w:val="009F4E0E"/>
    <w:rsid w:val="00A07AB8"/>
    <w:rsid w:val="00A11126"/>
    <w:rsid w:val="00A6611B"/>
    <w:rsid w:val="00A77B15"/>
    <w:rsid w:val="00A964BC"/>
    <w:rsid w:val="00AE0A3D"/>
    <w:rsid w:val="00AE1743"/>
    <w:rsid w:val="00B11577"/>
    <w:rsid w:val="00B21B20"/>
    <w:rsid w:val="00B34C7B"/>
    <w:rsid w:val="00B67597"/>
    <w:rsid w:val="00B93354"/>
    <w:rsid w:val="00BB45E7"/>
    <w:rsid w:val="00BC01EA"/>
    <w:rsid w:val="00BC5E46"/>
    <w:rsid w:val="00BE2B94"/>
    <w:rsid w:val="00C1464D"/>
    <w:rsid w:val="00C378BC"/>
    <w:rsid w:val="00C63C09"/>
    <w:rsid w:val="00C66ACD"/>
    <w:rsid w:val="00C862C5"/>
    <w:rsid w:val="00C917CC"/>
    <w:rsid w:val="00CC4664"/>
    <w:rsid w:val="00D12FCC"/>
    <w:rsid w:val="00D13F84"/>
    <w:rsid w:val="00D27270"/>
    <w:rsid w:val="00D350AF"/>
    <w:rsid w:val="00D464DE"/>
    <w:rsid w:val="00D55763"/>
    <w:rsid w:val="00D85569"/>
    <w:rsid w:val="00DB73FB"/>
    <w:rsid w:val="00DD0893"/>
    <w:rsid w:val="00DE6D2D"/>
    <w:rsid w:val="00E02E83"/>
    <w:rsid w:val="00E22137"/>
    <w:rsid w:val="00E32D59"/>
    <w:rsid w:val="00E4056C"/>
    <w:rsid w:val="00EB6927"/>
    <w:rsid w:val="00EF7D8E"/>
    <w:rsid w:val="00F050B8"/>
    <w:rsid w:val="00F127BE"/>
    <w:rsid w:val="00F45FEC"/>
    <w:rsid w:val="00F5512D"/>
    <w:rsid w:val="00F60621"/>
    <w:rsid w:val="00F673C3"/>
    <w:rsid w:val="00FA51A8"/>
    <w:rsid w:val="00FA5225"/>
    <w:rsid w:val="00FA7DD2"/>
    <w:rsid w:val="00FF068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711D8E-3237-43B8-9F0D-90E393F74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2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60</cp:revision>
  <dcterms:created xsi:type="dcterms:W3CDTF">2015-12-23T07:19:00Z</dcterms:created>
  <dcterms:modified xsi:type="dcterms:W3CDTF">2020-10-27T14:08:00Z</dcterms:modified>
</cp:coreProperties>
</file>